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08C" w:rsidRPr="00A7108C" w:rsidRDefault="007F0141" w:rsidP="00A7108C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1</w:t>
      </w:r>
      <w:r w:rsidR="00A7108C" w:rsidRPr="00A7108C">
        <w:rPr>
          <w:rFonts w:ascii="Times New Roman" w:hAnsi="Times New Roman" w:cs="Times New Roman"/>
          <w:b/>
        </w:rPr>
        <w:t>: Health workers’ supervision experience, by study group and survey round</w:t>
      </w:r>
      <w:r>
        <w:rPr>
          <w:rFonts w:ascii="Times New Roman" w:hAnsi="Times New Roman" w:cs="Times New Roman"/>
          <w:b/>
          <w:vertAlign w:val="superscript"/>
        </w:rPr>
        <w:t>1</w:t>
      </w:r>
      <w:bookmarkStart w:id="0" w:name="_GoBack"/>
      <w:bookmarkEnd w:id="0"/>
    </w:p>
    <w:tbl>
      <w:tblPr>
        <w:tblStyle w:val="TableGrid"/>
        <w:tblW w:w="1062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7"/>
        <w:gridCol w:w="1260"/>
        <w:gridCol w:w="1440"/>
        <w:gridCol w:w="1173"/>
        <w:gridCol w:w="1440"/>
      </w:tblGrid>
      <w:tr w:rsidR="00A7108C" w:rsidRPr="00A7108C" w:rsidTr="00A7108C">
        <w:trPr>
          <w:trHeight w:val="288"/>
        </w:trPr>
        <w:tc>
          <w:tcPr>
            <w:tcW w:w="5307" w:type="dxa"/>
            <w:tcBorders>
              <w:top w:val="single" w:sz="4" w:space="0" w:color="auto"/>
              <w:bottom w:val="nil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  <w:proofErr w:type="spellStart"/>
            <w:r w:rsidRPr="00A710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line</w:t>
            </w:r>
            <w:proofErr w:type="spellEnd"/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top w:val="nil"/>
              <w:bottom w:val="nil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b/>
                <w:sz w:val="20"/>
                <w:szCs w:val="20"/>
              </w:rPr>
              <w:t>Nutrition-focused MNC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10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tandard </w:t>
            </w:r>
          </w:p>
          <w:p w:rsidR="00A7108C" w:rsidRPr="00A7108C" w:rsidRDefault="00A7108C" w:rsidP="00A7108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10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NCH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b/>
                <w:sz w:val="20"/>
                <w:szCs w:val="20"/>
              </w:rPr>
              <w:t>Nutrition-focused MNC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7108C" w:rsidRPr="00A7108C" w:rsidRDefault="00A7108C" w:rsidP="00A7108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10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tandard </w:t>
            </w:r>
          </w:p>
          <w:p w:rsidR="00A7108C" w:rsidRPr="00A7108C" w:rsidRDefault="00A7108C" w:rsidP="00A7108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10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NCH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top w:val="nil"/>
              <w:bottom w:val="nil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 105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 111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 111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 110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top w:val="nil"/>
              <w:bottom w:val="single" w:sz="4" w:space="0" w:color="auto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A7108C" w:rsidRDefault="00A7108C" w:rsidP="00A7108C">
            <w:r w:rsidRPr="00863AF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ean </w:t>
            </w:r>
            <w:r w:rsidRPr="00863AFD">
              <w:rPr>
                <w:rFonts w:ascii="Times New Roman" w:hAnsi="Times New Roman" w:cs="Times New Roman"/>
                <w:b/>
                <w:sz w:val="20"/>
                <w:szCs w:val="20"/>
              </w:rPr>
              <w:t>± SD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A7108C" w:rsidRDefault="00A7108C" w:rsidP="00A7108C">
            <w:r w:rsidRPr="00863AF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ean </w:t>
            </w:r>
            <w:r w:rsidRPr="00863AFD">
              <w:rPr>
                <w:rFonts w:ascii="Times New Roman" w:hAnsi="Times New Roman" w:cs="Times New Roman"/>
                <w:b/>
                <w:sz w:val="20"/>
                <w:szCs w:val="20"/>
              </w:rPr>
              <w:t>± SD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:rsidR="00A7108C" w:rsidRDefault="00A7108C" w:rsidP="00A7108C">
            <w:r w:rsidRPr="00863AF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ean </w:t>
            </w:r>
            <w:r w:rsidRPr="00863AFD">
              <w:rPr>
                <w:rFonts w:ascii="Times New Roman" w:hAnsi="Times New Roman" w:cs="Times New Roman"/>
                <w:b/>
                <w:sz w:val="20"/>
                <w:szCs w:val="20"/>
              </w:rPr>
              <w:t>± SD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</w:tcPr>
          <w:p w:rsidR="00A7108C" w:rsidRDefault="00A7108C" w:rsidP="00A7108C">
            <w:r w:rsidRPr="00863AF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ean </w:t>
            </w:r>
            <w:r w:rsidRPr="00863AFD">
              <w:rPr>
                <w:rFonts w:ascii="Times New Roman" w:hAnsi="Times New Roman" w:cs="Times New Roman"/>
                <w:b/>
                <w:sz w:val="20"/>
                <w:szCs w:val="20"/>
              </w:rPr>
              <w:t>± SD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top w:val="single" w:sz="4" w:space="0" w:color="auto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My supervisor keeps me informed about the follow-up of my concerns/worr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7108C" w:rsidRPr="00A7108C" w:rsidRDefault="00A7108C" w:rsidP="003953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="003953B9"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95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53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My supervisor informs me about upcoming trainings/meetings, etc., in a timely fashio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3953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8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My supervisor respects my fixed monthly activities when planning other meeting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 xml:space="preserve">My supervisor consults with me before making changes to the activities that I am involved in.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3953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When I make a mistake on the job, my supervisor scolds m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My supervisor praises me when I do something really well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My supervisor helps me to organize my time and activities in an efficient manner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A7108C" w:rsidP="003953B9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 </w:t>
            </w:r>
            <w:r w:rsidR="003953B9"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95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53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My supervisor ensures that I have enough of the supplies that I need to do my daily work.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When I disagree with my supervisor I feel safe to express my opinio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The way the supervisor provides feedback on my performance at the CHC inspires me to be my bes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My supervisor takes into account/considers my suggestions to improve thing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 supervisor works with me to identify solutions to program activity related problem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3953B9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I feel that my supervisor is sympathetic to my problems/cares about my problem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My supervisor gives me enough guidance and structure to help me do my job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bottom w:val="nil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sz w:val="20"/>
                <w:szCs w:val="20"/>
              </w:rPr>
              <w:t>My supervisor uses times when I make mistakes or don’t perform well as opportunities to help me improve my skill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:rsidR="00A7108C" w:rsidRPr="00A7108C" w:rsidRDefault="00A7108C" w:rsidP="003953B9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="003953B9"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95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53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7108C" w:rsidRPr="00A7108C" w:rsidTr="00A7108C">
        <w:trPr>
          <w:trHeight w:val="288"/>
        </w:trPr>
        <w:tc>
          <w:tcPr>
            <w:tcW w:w="5307" w:type="dxa"/>
            <w:tcBorders>
              <w:top w:val="nil"/>
              <w:bottom w:val="single" w:sz="4" w:space="0" w:color="auto"/>
              <w:right w:val="nil"/>
            </w:tcBorders>
          </w:tcPr>
          <w:p w:rsidR="00A7108C" w:rsidRPr="00A7108C" w:rsidRDefault="00A7108C" w:rsidP="00A7108C">
            <w:pPr>
              <w:spacing w:line="48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710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supervision score (1-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.7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108C" w:rsidRPr="00A7108C" w:rsidRDefault="00A7108C" w:rsidP="00A710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.4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108C" w:rsidRPr="00A7108C" w:rsidRDefault="003953B9" w:rsidP="00A7108C">
            <w:pPr>
              <w:spacing w:line="480" w:lineRule="auto"/>
              <w:ind w:left="167" w:hanging="167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8.2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7108C" w:rsidRPr="00A7108C" w:rsidRDefault="003953B9" w:rsidP="003953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8.0 </w:t>
            </w:r>
            <w:r w:rsidRPr="003C04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</w:p>
        </w:tc>
      </w:tr>
    </w:tbl>
    <w:p w:rsidR="00A7108C" w:rsidRPr="00A7108C" w:rsidRDefault="007F0141" w:rsidP="00A7108C">
      <w:pPr>
        <w:keepNext/>
        <w:keepLines/>
        <w:spacing w:after="0" w:line="48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Differences in groups at </w:t>
      </w:r>
      <w:proofErr w:type="spellStart"/>
      <w:r w:rsidR="00A7108C" w:rsidRPr="00A7108C">
        <w:rPr>
          <w:rFonts w:ascii="Times New Roman" w:hAnsi="Times New Roman" w:cs="Times New Roman"/>
          <w:sz w:val="20"/>
          <w:szCs w:val="20"/>
        </w:rPr>
        <w:t>endline</w:t>
      </w:r>
      <w:proofErr w:type="spellEnd"/>
      <w:r w:rsidR="00A7108C" w:rsidRPr="00A7108C">
        <w:rPr>
          <w:rFonts w:ascii="Times New Roman" w:hAnsi="Times New Roman" w:cs="Times New Roman"/>
          <w:sz w:val="20"/>
          <w:szCs w:val="20"/>
        </w:rPr>
        <w:t xml:space="preserve"> were tested using ordinary least squares regression models, adjusting for </w:t>
      </w:r>
      <w:r w:rsidR="00A7108C" w:rsidRPr="00A7108C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clustering effect at district and sub-district levels</w:t>
      </w:r>
      <w:r w:rsidR="00A7108C" w:rsidRPr="00A7108C">
        <w:rPr>
          <w:rFonts w:ascii="Times New Roman" w:hAnsi="Times New Roman" w:cs="Times New Roman"/>
          <w:sz w:val="20"/>
          <w:szCs w:val="20"/>
        </w:rPr>
        <w:t>.</w:t>
      </w:r>
    </w:p>
    <w:p w:rsidR="00C6679C" w:rsidRDefault="00C6679C"/>
    <w:sectPr w:rsidR="00C66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08C"/>
    <w:rsid w:val="003953B9"/>
    <w:rsid w:val="007F0141"/>
    <w:rsid w:val="00A7108C"/>
    <w:rsid w:val="00C6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848B5"/>
  <w15:chartTrackingRefBased/>
  <w15:docId w15:val="{B6C8AF40-C809-4D84-805B-6F46734A0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B5363-F90E-4D09-BE21-213F494D2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mailan</dc:creator>
  <cp:keywords/>
  <dc:description/>
  <cp:lastModifiedBy>Nguyen, Phuong Hong (IFPRI)</cp:lastModifiedBy>
  <cp:revision>3</cp:revision>
  <dcterms:created xsi:type="dcterms:W3CDTF">2017-10-02T10:30:00Z</dcterms:created>
  <dcterms:modified xsi:type="dcterms:W3CDTF">2018-02-07T14:36:00Z</dcterms:modified>
</cp:coreProperties>
</file>